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848B0" w14:textId="48CC3723" w:rsidR="00473D71" w:rsidRDefault="00DF023E" w:rsidP="00473D71">
      <w:pPr>
        <w:jc w:val="left"/>
        <w:rPr>
          <w:b/>
          <w:bCs/>
          <w:color w:val="FF0000"/>
        </w:rPr>
      </w:pPr>
      <w:r w:rsidRPr="00DF023E">
        <w:rPr>
          <w:b/>
        </w:rPr>
        <w:t xml:space="preserve">Supplementary table </w:t>
      </w:r>
      <w:r w:rsidR="00473D71">
        <w:rPr>
          <w:b/>
        </w:rPr>
        <w:t>4</w:t>
      </w:r>
      <w:r w:rsidRPr="00DF023E">
        <w:rPr>
          <w:b/>
        </w:rPr>
        <w:t>.</w:t>
      </w:r>
      <w:r w:rsidRPr="00DF023E">
        <w:rPr>
          <w:b/>
          <w:bCs/>
        </w:rPr>
        <w:t xml:space="preserve"> </w:t>
      </w:r>
      <w:r w:rsidR="00473D71">
        <w:rPr>
          <w:b/>
          <w:bCs/>
        </w:rPr>
        <w:t>Signalling p</w:t>
      </w:r>
      <w:r w:rsidR="00473D71" w:rsidRPr="00D96AFC">
        <w:rPr>
          <w:b/>
          <w:bCs/>
        </w:rPr>
        <w:t>athway analysis of proteins identified to be downregulated in the gliotic retina as compared to normal retina.</w:t>
      </w:r>
      <w:r w:rsidR="00473D71" w:rsidRPr="00D96AFC">
        <w:t xml:space="preserve"> </w:t>
      </w:r>
      <w:r w:rsidR="00473D71" w:rsidRPr="0053752C">
        <w:t xml:space="preserve">Table shows the top 12 significant </w:t>
      </w:r>
      <w:r w:rsidR="00473D71">
        <w:t xml:space="preserve">gene </w:t>
      </w:r>
      <w:r w:rsidR="00473D71" w:rsidRPr="0053752C">
        <w:t xml:space="preserve">pathways corresponding to the proteins which were </w:t>
      </w:r>
      <w:r w:rsidR="00473D71">
        <w:t xml:space="preserve">downregulated </w:t>
      </w:r>
      <w:r w:rsidR="00473D71" w:rsidRPr="0053752C">
        <w:t>in</w:t>
      </w:r>
      <w:r w:rsidR="00473D71">
        <w:t xml:space="preserve"> the gliotic retina. The column labelled as ‘Number of genes’</w:t>
      </w:r>
      <w:r w:rsidR="00473D71" w:rsidRPr="0053752C">
        <w:t xml:space="preserve"> indicate the number of genes </w:t>
      </w:r>
      <w:r w:rsidR="00473D71">
        <w:t>identified from</w:t>
      </w:r>
      <w:r w:rsidR="00473D71" w:rsidRPr="0053752C">
        <w:t xml:space="preserve"> </w:t>
      </w:r>
      <w:r w:rsidR="00473D71">
        <w:t>a given</w:t>
      </w:r>
      <w:r w:rsidR="00473D71" w:rsidRPr="0053752C">
        <w:t xml:space="preserve"> pathway</w:t>
      </w:r>
      <w:r w:rsidR="00473D71">
        <w:t xml:space="preserve"> in the specimens investigated</w:t>
      </w:r>
      <w:r w:rsidR="00473D71" w:rsidRPr="0053752C">
        <w:t xml:space="preserve">. </w:t>
      </w:r>
      <w:r w:rsidR="00473D71">
        <w:t xml:space="preserve"> The column labelled as ‘Number of genes in pathway’ indicates </w:t>
      </w:r>
      <w:r w:rsidR="00473D71" w:rsidRPr="0053752C">
        <w:t xml:space="preserve">the </w:t>
      </w:r>
      <w:r w:rsidR="00473D71">
        <w:t>total number of genes that code for proteins of a given</w:t>
      </w:r>
      <w:r w:rsidR="00473D71" w:rsidRPr="0053752C">
        <w:t xml:space="preserve"> pathway. ‘</w:t>
      </w:r>
      <w:proofErr w:type="spellStart"/>
      <w:r w:rsidR="00473D71" w:rsidRPr="0053752C">
        <w:t>Pgenes</w:t>
      </w:r>
      <w:proofErr w:type="spellEnd"/>
      <w:r w:rsidR="00473D71" w:rsidRPr="0053752C">
        <w:t xml:space="preserve">’ indicates the P value of the </w:t>
      </w:r>
      <w:r w:rsidR="00473D71">
        <w:t>significance of expression of genes</w:t>
      </w:r>
      <w:r w:rsidR="00473D71" w:rsidRPr="003641E8">
        <w:t xml:space="preserve"> </w:t>
      </w:r>
      <w:r w:rsidR="00473D71">
        <w:t>identified in the retinal lysates</w:t>
      </w:r>
      <w:r w:rsidR="00473D71" w:rsidRPr="0053752C">
        <w:t xml:space="preserve">. Pathway analysis was conducted using </w:t>
      </w:r>
      <w:proofErr w:type="spellStart"/>
      <w:r w:rsidR="00473D71" w:rsidRPr="0053752C">
        <w:t>IMPaLA</w:t>
      </w:r>
      <w:proofErr w:type="spellEnd"/>
      <w:r w:rsidR="00473D71" w:rsidRPr="0053752C">
        <w:t xml:space="preserve"> online software</w:t>
      </w:r>
      <w:r w:rsidR="00473D71">
        <w:t>.</w:t>
      </w:r>
    </w:p>
    <w:tbl>
      <w:tblPr>
        <w:tblpPr w:leftFromText="180" w:rightFromText="180" w:vertAnchor="page" w:horzAnchor="margin" w:tblpY="5188"/>
        <w:tblW w:w="6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00"/>
        <w:gridCol w:w="860"/>
        <w:gridCol w:w="900"/>
        <w:gridCol w:w="860"/>
      </w:tblGrid>
      <w:tr w:rsidR="00473D71" w:rsidRPr="006A0422" w14:paraId="2F311402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4BA09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bookmarkStart w:id="0" w:name="_GoBack"/>
            <w:bookmarkEnd w:id="0"/>
            <w:r w:rsidRPr="006A0422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athway name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1DC55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Gen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EACC1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All genes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635F7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proofErr w:type="spellStart"/>
            <w:r w:rsidRPr="006A0422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genes</w:t>
            </w:r>
            <w:proofErr w:type="spellEnd"/>
          </w:p>
        </w:tc>
      </w:tr>
      <w:tr w:rsidR="00473D71" w:rsidRPr="006A0422" w14:paraId="1931A05D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94AF3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Eukaryotic Translation Elongatio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D04ED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2B7DC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92 (148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462DE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.96E-34</w:t>
            </w:r>
          </w:p>
        </w:tc>
      </w:tr>
      <w:tr w:rsidR="00473D71" w:rsidRPr="006A0422" w14:paraId="453564EE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CEBA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Eukaryotic Translation Terminatio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47F3A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19CC0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86 (139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752EE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4.42E-34</w:t>
            </w:r>
          </w:p>
        </w:tc>
      </w:tr>
      <w:tr w:rsidR="00473D71" w:rsidRPr="006A0422" w14:paraId="432EEC09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DCA97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Peptide chain elongatio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1CB51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18857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87 (141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84800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7.00E-34</w:t>
            </w:r>
          </w:p>
        </w:tc>
      </w:tr>
      <w:tr w:rsidR="00473D71" w:rsidRPr="006A0422" w14:paraId="7CAB6A0E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EC68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Nonsense Mediated Decay (NMD) independent of the Exon Junction Complex (EJC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75B81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E11F2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91 (144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33F98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4.12E-33</w:t>
            </w:r>
          </w:p>
        </w:tc>
      </w:tr>
      <w:tr w:rsidR="00473D71" w:rsidRPr="006A0422" w14:paraId="2F01DA8F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091FF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Formation of a pool of free 40S subunit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DC7AB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1B167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97 (151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A4CB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4.90E-32</w:t>
            </w:r>
          </w:p>
        </w:tc>
      </w:tr>
      <w:tr w:rsidR="00473D71" w:rsidRPr="006A0422" w14:paraId="4191A64F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A7F7B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SRP-dependent 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cotranslational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protein targeting to membrane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98239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5BE51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09 (164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2FBC6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.61E-31</w:t>
            </w:r>
          </w:p>
        </w:tc>
      </w:tr>
      <w:tr w:rsidR="00473D71" w:rsidRPr="006A0422" w14:paraId="5FD16A4F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5F434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Nonsense Mediated Decay (NMD) enhanced by the Exon Junction Complex (EJC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17A6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63451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03 (159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1C864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4.82E-31</w:t>
            </w:r>
          </w:p>
        </w:tc>
      </w:tr>
      <w:tr w:rsidR="00473D71" w:rsidRPr="006A0422" w14:paraId="255414C2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84B90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Nonsense-Mediated Decay (NMD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7BE9D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44B4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03 (159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0AC05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4.82E-31</w:t>
            </w:r>
          </w:p>
        </w:tc>
      </w:tr>
      <w:tr w:rsidR="00473D71" w:rsidRPr="006A0422" w14:paraId="27803EA9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D2142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Cytoplasmic Ribosomal Protein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19F17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2573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88 (88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67C6D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.12E-30</w:t>
            </w:r>
          </w:p>
        </w:tc>
      </w:tr>
      <w:tr w:rsidR="00473D71" w:rsidRPr="006A0422" w14:paraId="1A0678AC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0A3CB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L13a-mediated translational silencing of Ceruloplasmin expressio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8B11D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F5D82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07 (169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31201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2.02E-30</w:t>
            </w:r>
          </w:p>
        </w:tc>
      </w:tr>
      <w:tr w:rsidR="00473D71" w:rsidRPr="006A0422" w14:paraId="38CCAEC8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01CD4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, -UTR-mediated translational regulatio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EA949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13F2B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07 (169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132F5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2.02E-30</w:t>
            </w:r>
          </w:p>
        </w:tc>
      </w:tr>
      <w:tr w:rsidR="00473D71" w:rsidRPr="006A0422" w14:paraId="1A9B7B30" w14:textId="77777777" w:rsidTr="00473D71">
        <w:trPr>
          <w:trHeight w:val="30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9F6F7" w14:textId="77777777" w:rsidR="00473D71" w:rsidRPr="006A0422" w:rsidRDefault="00473D71" w:rsidP="00473D71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GTP hydrolysis and joining of the 60S ribosomal subunit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42012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F312C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08 (170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E4EA2" w14:textId="77777777" w:rsidR="00473D71" w:rsidRPr="006A0422" w:rsidRDefault="00473D71" w:rsidP="00473D71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2.85E-30</w:t>
            </w:r>
          </w:p>
        </w:tc>
      </w:tr>
    </w:tbl>
    <w:p w14:paraId="4F4EFE01" w14:textId="7B1BEEE2" w:rsidR="00AB3CE4" w:rsidRDefault="00DF023E">
      <w:r w:rsidRPr="0053752C">
        <w:t>.</w:t>
      </w:r>
    </w:p>
    <w:sectPr w:rsidR="00AB3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23E"/>
    <w:rsid w:val="00473D71"/>
    <w:rsid w:val="00AB3CE4"/>
    <w:rsid w:val="00DF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EEFA9"/>
  <w15:chartTrackingRefBased/>
  <w15:docId w15:val="{D79D51F7-9AFD-45F2-B5D5-B095FA3E8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23E"/>
    <w:pPr>
      <w:spacing w:after="360"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2</cp:revision>
  <dcterms:created xsi:type="dcterms:W3CDTF">2018-03-27T10:14:00Z</dcterms:created>
  <dcterms:modified xsi:type="dcterms:W3CDTF">2018-03-27T10:14:00Z</dcterms:modified>
</cp:coreProperties>
</file>